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22C" w:rsidRPr="006155C5" w:rsidRDefault="00347FF1" w:rsidP="009F122C">
      <w:pPr>
        <w:pageBreakBefore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file 1: </w:t>
      </w:r>
      <w:r w:rsidR="009F122C" w:rsidRPr="006155C5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9F122C" w:rsidRPr="006155C5">
        <w:rPr>
          <w:rFonts w:ascii="Times New Roman" w:hAnsi="Times New Roman"/>
          <w:b/>
          <w:sz w:val="24"/>
          <w:szCs w:val="24"/>
          <w:lang w:val="en-US"/>
        </w:rPr>
        <w:t xml:space="preserve">1 </w:t>
      </w:r>
      <w:r w:rsidR="009F122C" w:rsidRPr="006155C5">
        <w:rPr>
          <w:rFonts w:ascii="Times New Roman" w:hAnsi="Times New Roman"/>
          <w:sz w:val="24"/>
          <w:szCs w:val="24"/>
          <w:lang w:val="en-US"/>
        </w:rPr>
        <w:t>Clinical characteristics of patients and controls included in the extension study</w:t>
      </w:r>
    </w:p>
    <w:tbl>
      <w:tblPr>
        <w:tblW w:w="10063" w:type="dxa"/>
        <w:tblInd w:w="108" w:type="dxa"/>
        <w:tblLayout w:type="fixed"/>
        <w:tblLook w:val="0000"/>
      </w:tblPr>
      <w:tblGrid>
        <w:gridCol w:w="5495"/>
        <w:gridCol w:w="1735"/>
        <w:gridCol w:w="1701"/>
        <w:gridCol w:w="1132"/>
      </w:tblGrid>
      <w:tr w:rsidR="009F122C" w:rsidRPr="006155C5" w:rsidTr="00765D0C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Controls </w:t>
            </w:r>
          </w:p>
          <w:p w:rsidR="009F122C" w:rsidRPr="006155C5" w:rsidRDefault="009F122C" w:rsidP="009F122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n=</w:t>
            </w:r>
            <w:r w:rsidR="005447FE"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9</w:t>
            </w: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atients </w:t>
            </w:r>
          </w:p>
          <w:p w:rsidR="009F122C" w:rsidRPr="006155C5" w:rsidRDefault="009F122C" w:rsidP="009F122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n=</w:t>
            </w:r>
            <w:r w:rsidR="005447FE"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9</w:t>
            </w: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9F122C" w:rsidRPr="006155C5" w:rsidTr="00765D0C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ge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years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1C33B6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64.1</w:t>
            </w:r>
            <w:r w:rsidR="009F122C"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  <w:r w:rsidR="009F122C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.9</w:t>
            </w:r>
          </w:p>
          <w:p w:rsidR="009F122C" w:rsidRPr="006155C5" w:rsidRDefault="009F122C" w:rsidP="001C33B6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27 – 9</w:t>
            </w:r>
            <w:r w:rsidR="001C33B6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1C33B6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7.2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17.</w:t>
            </w:r>
            <w:r w:rsidR="001C33B6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9F122C" w:rsidRPr="006155C5" w:rsidRDefault="009F122C" w:rsidP="00765D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27 – 90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F122C" w:rsidRPr="006155C5" w:rsidRDefault="009F122C" w:rsidP="001C33B6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4</w:t>
            </w:r>
            <w:r w:rsidR="001C33B6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77</w:t>
            </w:r>
          </w:p>
        </w:tc>
      </w:tr>
      <w:tr w:rsidR="009F122C" w:rsidRPr="006155C5" w:rsidTr="00765D0C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Gender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females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B172A6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  <w:p w:rsidR="009F122C" w:rsidRPr="006155C5" w:rsidRDefault="009F122C" w:rsidP="00B172A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53.</w:t>
            </w:r>
            <w:r w:rsidR="00B172A6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B172A6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  <w:p w:rsidR="009F122C" w:rsidRPr="006155C5" w:rsidRDefault="00B172A6" w:rsidP="00765D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53.8</w:t>
            </w:r>
            <w:r w:rsidR="009F122C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.000</w:t>
            </w:r>
          </w:p>
        </w:tc>
      </w:tr>
      <w:tr w:rsidR="009F122C" w:rsidRPr="006155C5" w:rsidTr="00765D0C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BMI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kg/m</w:t>
            </w:r>
            <w:r w:rsidRPr="006155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26.</w:t>
            </w:r>
            <w:r w:rsidR="001C33B6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4.</w:t>
            </w:r>
            <w:r w:rsidR="001C33B6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:rsidR="009F122C" w:rsidRPr="006155C5" w:rsidRDefault="009F122C" w:rsidP="00765D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19.9 – 37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25.</w:t>
            </w:r>
            <w:r w:rsidR="001C33B6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4.</w:t>
            </w:r>
            <w:r w:rsidR="001C33B6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:rsidR="009F122C" w:rsidRPr="006155C5" w:rsidRDefault="001C33B6" w:rsidP="001C33B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18.4</w:t>
            </w:r>
            <w:r w:rsidR="009F122C"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3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6.7</w:t>
            </w:r>
            <w:r w:rsidR="009F122C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F122C" w:rsidRPr="006155C5" w:rsidRDefault="009F122C" w:rsidP="001C33B6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 w:rsidR="001C33B6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</w:tr>
      <w:tr w:rsidR="009F122C" w:rsidRPr="006155C5" w:rsidTr="00765D0C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. of current smokers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B172A6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  <w:p w:rsidR="009F122C" w:rsidRPr="006155C5" w:rsidRDefault="00B172A6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25.6</w:t>
            </w:r>
            <w:r w:rsidR="009F122C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B172A6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  <w:p w:rsidR="009F122C" w:rsidRPr="006155C5" w:rsidRDefault="00B172A6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15.4</w:t>
            </w:r>
            <w:r w:rsidR="009F122C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F122C" w:rsidRPr="006155C5" w:rsidRDefault="009F122C" w:rsidP="00B172A6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26</w:t>
            </w:r>
            <w:r w:rsidR="00B172A6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9F122C" w:rsidRPr="006155C5" w:rsidTr="00765D0C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. of subjects with history of clinical fractures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B172A6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:rsidR="009F122C" w:rsidRPr="006155C5" w:rsidRDefault="009F122C" w:rsidP="00B172A6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1</w:t>
            </w:r>
            <w:r w:rsidR="00B172A6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B172A6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9F122C"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:rsidR="009F122C" w:rsidRPr="006155C5" w:rsidRDefault="009F122C" w:rsidP="00B172A6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="00B172A6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5.1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F122C" w:rsidRPr="006155C5" w:rsidRDefault="009F122C" w:rsidP="00B172A6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B172A6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395</w:t>
            </w:r>
          </w:p>
        </w:tc>
      </w:tr>
      <w:tr w:rsidR="009F122C" w:rsidRPr="006155C5" w:rsidTr="00765D0C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9F122C" w:rsidRPr="006155C5" w:rsidRDefault="009F122C" w:rsidP="00765D0C">
            <w:pPr>
              <w:widowControl w:val="0"/>
              <w:suppressAutoHyphens/>
              <w:snapToGrid w:val="0"/>
              <w:spacing w:after="0" w:line="240" w:lineRule="auto"/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hi-IN" w:bidi="hi-IN"/>
              </w:rPr>
            </w:pPr>
            <w:r w:rsidRPr="006155C5"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hi-IN" w:bidi="hi-IN"/>
              </w:rPr>
              <w:t>Sun Exposure Scor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1.</w:t>
            </w:r>
            <w:r w:rsidR="00304010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</w:t>
            </w:r>
            <w:r w:rsidR="00304010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8.5</w:t>
            </w:r>
          </w:p>
          <w:p w:rsidR="009F122C" w:rsidRPr="006155C5" w:rsidRDefault="009F122C" w:rsidP="00765D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2 – 2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304010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.5 ± 6.8</w:t>
            </w:r>
          </w:p>
          <w:p w:rsidR="009F122C" w:rsidRPr="006155C5" w:rsidRDefault="009F122C" w:rsidP="00765D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2 – 33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F122C" w:rsidRPr="006155C5" w:rsidRDefault="009F122C" w:rsidP="00304010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304010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977</w:t>
            </w:r>
          </w:p>
        </w:tc>
      </w:tr>
      <w:tr w:rsidR="009F122C" w:rsidRPr="006155C5" w:rsidTr="00765D0C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Calcium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mg/</w:t>
            </w:r>
            <w:proofErr w:type="spellStart"/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dL</w:t>
            </w:r>
            <w:proofErr w:type="spellEnd"/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9.2</w:t>
            </w:r>
            <w:r w:rsidR="00166664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166664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± 0.29</w:t>
            </w:r>
          </w:p>
          <w:p w:rsidR="009F122C" w:rsidRPr="006155C5" w:rsidRDefault="009F122C" w:rsidP="00765D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8.6 – 10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9.</w:t>
            </w:r>
            <w:r w:rsidR="00166664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0.</w:t>
            </w:r>
            <w:r w:rsidR="00166664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41</w:t>
            </w:r>
          </w:p>
          <w:p w:rsidR="009F122C" w:rsidRPr="006155C5" w:rsidRDefault="009F122C" w:rsidP="00765D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8.2 – 10.0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F122C" w:rsidRPr="006155C5" w:rsidRDefault="00166664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</w:p>
        </w:tc>
      </w:tr>
      <w:tr w:rsidR="009F122C" w:rsidRPr="006155C5" w:rsidTr="00765D0C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25(OH)Vitamin D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ng/mL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22.</w:t>
            </w:r>
            <w:r w:rsidR="00CE29E0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1</w:t>
            </w:r>
            <w:r w:rsidR="00CE29E0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8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:rsidR="009F122C" w:rsidRPr="006155C5" w:rsidRDefault="009F122C" w:rsidP="00CE29E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="00CE29E0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CE29E0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</w:t>
            </w:r>
            <w:r w:rsidR="00CE29E0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42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CE29E0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2.7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</w:t>
            </w:r>
            <w:r w:rsidR="00CE29E0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9.5</w:t>
            </w:r>
          </w:p>
          <w:p w:rsidR="009F122C" w:rsidRPr="006155C5" w:rsidRDefault="009F122C" w:rsidP="00765D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4.0 – 34.8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F122C" w:rsidRPr="006155C5" w:rsidTr="00765D0C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. of subjects with severe </w:t>
            </w:r>
            <w:proofErr w:type="spellStart"/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ypovitaminosis</w:t>
            </w:r>
            <w:proofErr w:type="spellEnd"/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D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9F122C" w:rsidP="00765D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FA55DC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9F122C" w:rsidRPr="006155C5" w:rsidRDefault="009F122C" w:rsidP="00FA5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2</w:t>
            </w:r>
            <w:r w:rsidR="00FA55DC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8.2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FA55DC" w:rsidP="00765D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  <w:p w:rsidR="009F122C" w:rsidRPr="006155C5" w:rsidRDefault="009F122C" w:rsidP="00FA5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00FF00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="00FA55DC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56.4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F122C" w:rsidRPr="006155C5" w:rsidRDefault="009F122C" w:rsidP="00FA55D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  <w:r w:rsidR="00FA55DC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</w:tr>
      <w:tr w:rsidR="009F122C" w:rsidRPr="006155C5" w:rsidTr="00765D0C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lkaline Phosphatase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U/L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4B0AF5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69.8</w:t>
            </w:r>
            <w:r w:rsidR="009F122C"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1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9F122C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.9</w:t>
            </w:r>
          </w:p>
          <w:p w:rsidR="009F122C" w:rsidRPr="006155C5" w:rsidRDefault="004B0AF5" w:rsidP="00765D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39</w:t>
            </w:r>
            <w:r w:rsidR="009F122C"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11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6</w:t>
            </w:r>
            <w:r w:rsidR="004B0AF5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4B0AF5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18.</w:t>
            </w:r>
            <w:r w:rsidR="004B0AF5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9F122C" w:rsidRPr="006155C5" w:rsidRDefault="009F122C" w:rsidP="00765D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34 – 128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F122C" w:rsidRPr="006155C5" w:rsidRDefault="004B0AF5" w:rsidP="004B0AF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14</w:t>
            </w:r>
          </w:p>
        </w:tc>
      </w:tr>
      <w:tr w:rsidR="009F122C" w:rsidRPr="006155C5" w:rsidTr="00765D0C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LS BMD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Z-score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4B0AF5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08</w:t>
            </w:r>
            <w:r w:rsidR="009F122C"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1.4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  <w:p w:rsidR="009F122C" w:rsidRPr="006155C5" w:rsidRDefault="009F122C" w:rsidP="004B0A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-2.6 – 3.</w:t>
            </w:r>
            <w:r w:rsidR="004B0AF5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2</w:t>
            </w:r>
            <w:r w:rsidR="004B0AF5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1.</w:t>
            </w:r>
            <w:r w:rsidR="004B0AF5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74</w:t>
            </w:r>
          </w:p>
          <w:p w:rsidR="009F122C" w:rsidRPr="006155C5" w:rsidRDefault="009F122C" w:rsidP="00765D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-3.2 – 3.3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F122C" w:rsidRPr="006155C5" w:rsidRDefault="009F122C" w:rsidP="004B0AF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4B0AF5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568</w:t>
            </w:r>
          </w:p>
        </w:tc>
      </w:tr>
      <w:tr w:rsidR="009F122C" w:rsidRPr="006155C5" w:rsidTr="00765D0C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FN BMD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Z-score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4B0AF5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-0.2</w:t>
            </w:r>
            <w:r w:rsidR="009F122C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9 ± 1.0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9F122C" w:rsidRPr="006155C5" w:rsidRDefault="009F122C" w:rsidP="00765D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-2.0 – 2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-0.0</w:t>
            </w:r>
            <w:r w:rsidR="004B0AF5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1.</w:t>
            </w:r>
            <w:r w:rsidR="004B0AF5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  <w:p w:rsidR="009F122C" w:rsidRPr="006155C5" w:rsidRDefault="009F122C" w:rsidP="00765D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-2.9 – 3.0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F122C" w:rsidRPr="006155C5" w:rsidRDefault="009F122C" w:rsidP="004B0AF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4B0AF5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362</w:t>
            </w:r>
          </w:p>
        </w:tc>
      </w:tr>
      <w:tr w:rsidR="009F122C" w:rsidRPr="006155C5" w:rsidTr="00765D0C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. of subjects with T-score &lt; -2.5 at any site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FA55DC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  <w:p w:rsidR="009F122C" w:rsidRPr="006155C5" w:rsidRDefault="009F122C" w:rsidP="00FA55D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1</w:t>
            </w:r>
            <w:r w:rsidR="00FA55DC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7.9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FA55DC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  <w:p w:rsidR="009F122C" w:rsidRPr="006155C5" w:rsidRDefault="009F122C" w:rsidP="00FA55D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="00FA55DC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33.3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F122C" w:rsidRPr="006155C5" w:rsidRDefault="009F122C" w:rsidP="00FA55D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 w:rsidR="00FA55DC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9F122C" w:rsidRPr="006155C5" w:rsidTr="00765D0C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9F122C" w:rsidRPr="006155C5" w:rsidRDefault="009F122C" w:rsidP="00765D0C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. of subjects with vertebral fractures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FA55DC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  <w:p w:rsidR="009F122C" w:rsidRPr="006155C5" w:rsidRDefault="009F122C" w:rsidP="00FA5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3</w:t>
            </w:r>
            <w:r w:rsidR="00FA55DC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8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F122C" w:rsidRPr="006155C5" w:rsidRDefault="00FA55DC" w:rsidP="00765D0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  <w:p w:rsidR="009F122C" w:rsidRPr="006155C5" w:rsidRDefault="009F122C" w:rsidP="00FA55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00FF00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59.</w:t>
            </w:r>
            <w:r w:rsidR="00FA55DC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F122C" w:rsidRPr="006155C5" w:rsidRDefault="009F122C" w:rsidP="00FA55DC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  <w:r w:rsidR="00FA55DC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</w:tbl>
    <w:p w:rsidR="009F122C" w:rsidRPr="006155C5" w:rsidRDefault="009F122C" w:rsidP="00BE65ED">
      <w:pPr>
        <w:autoSpaceDE w:val="0"/>
        <w:spacing w:after="0" w:line="480" w:lineRule="auto"/>
        <w:jc w:val="both"/>
        <w:rPr>
          <w:rFonts w:ascii="Times New Roman" w:eastAsia="Arial Unicode MS" w:hAnsi="Times New Roman"/>
          <w:kern w:val="1"/>
          <w:sz w:val="24"/>
          <w:szCs w:val="24"/>
          <w:lang w:val="en-US" w:eastAsia="hi-IN" w:bidi="hi-IN"/>
        </w:rPr>
      </w:pPr>
      <w:r w:rsidRPr="006155C5">
        <w:rPr>
          <w:rFonts w:ascii="Times New Roman" w:hAnsi="Times New Roman"/>
          <w:sz w:val="24"/>
          <w:szCs w:val="24"/>
          <w:lang w:val="en-US"/>
        </w:rPr>
        <w:t xml:space="preserve">Data are </w:t>
      </w:r>
      <w:proofErr w:type="spellStart"/>
      <w:r w:rsidRPr="006155C5">
        <w:rPr>
          <w:rFonts w:ascii="Times New Roman" w:hAnsi="Times New Roman"/>
          <w:sz w:val="24"/>
          <w:szCs w:val="24"/>
          <w:lang w:val="en-US"/>
        </w:rPr>
        <w:t>mean±SD</w:t>
      </w:r>
      <w:proofErr w:type="spellEnd"/>
      <w:r w:rsidRPr="006155C5">
        <w:rPr>
          <w:rFonts w:ascii="Times New Roman" w:hAnsi="Times New Roman"/>
          <w:sz w:val="24"/>
          <w:szCs w:val="24"/>
          <w:lang w:val="en-US"/>
        </w:rPr>
        <w:t xml:space="preserve"> with range or percentage in parentheses for continuous or categorical variable, </w:t>
      </w:r>
      <w:proofErr w:type="gramStart"/>
      <w:r w:rsidRPr="006155C5">
        <w:rPr>
          <w:rFonts w:ascii="Times New Roman" w:hAnsi="Times New Roman"/>
          <w:sz w:val="24"/>
          <w:szCs w:val="24"/>
          <w:lang w:val="en-US"/>
        </w:rPr>
        <w:t>respectively</w:t>
      </w:r>
      <w:proofErr w:type="gramEnd"/>
      <w:r w:rsidRPr="006155C5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6155C5">
        <w:rPr>
          <w:rFonts w:ascii="Times New Roman" w:eastAsia="Arial Unicode MS" w:hAnsi="Times New Roman"/>
          <w:kern w:val="1"/>
          <w:sz w:val="24"/>
          <w:szCs w:val="24"/>
          <w:lang w:val="en-US" w:eastAsia="hi-IN" w:bidi="hi-IN"/>
        </w:rPr>
        <w:t xml:space="preserve">Severe </w:t>
      </w:r>
      <w:proofErr w:type="spellStart"/>
      <w:r w:rsidRPr="006155C5">
        <w:rPr>
          <w:rFonts w:ascii="Times New Roman" w:eastAsia="Arial Unicode MS" w:hAnsi="Times New Roman"/>
          <w:kern w:val="1"/>
          <w:sz w:val="24"/>
          <w:szCs w:val="24"/>
          <w:lang w:val="en-US" w:eastAsia="hi-IN" w:bidi="hi-IN"/>
        </w:rPr>
        <w:t>hypovitaminosis</w:t>
      </w:r>
      <w:proofErr w:type="spellEnd"/>
      <w:r w:rsidRPr="006155C5">
        <w:rPr>
          <w:rFonts w:ascii="Times New Roman" w:eastAsia="Arial Unicode MS" w:hAnsi="Times New Roman"/>
          <w:kern w:val="1"/>
          <w:sz w:val="24"/>
          <w:szCs w:val="24"/>
          <w:lang w:val="en-US" w:eastAsia="hi-IN" w:bidi="hi-IN"/>
        </w:rPr>
        <w:t xml:space="preserve"> D was defined in the presence of 25OHVitD levels &lt;</w:t>
      </w:r>
      <w:proofErr w:type="gramStart"/>
      <w:r w:rsidRPr="006155C5">
        <w:rPr>
          <w:rFonts w:ascii="Times New Roman" w:eastAsia="Arial Unicode MS" w:hAnsi="Times New Roman"/>
          <w:kern w:val="1"/>
          <w:sz w:val="24"/>
          <w:szCs w:val="24"/>
          <w:lang w:val="en-US" w:eastAsia="hi-IN" w:bidi="hi-IN"/>
        </w:rPr>
        <w:t>12 ng/mL</w:t>
      </w:r>
      <w:proofErr w:type="gramEnd"/>
      <w:r w:rsidRPr="006155C5">
        <w:rPr>
          <w:rFonts w:ascii="Times New Roman" w:eastAsia="Arial Unicode MS" w:hAnsi="Times New Roman"/>
          <w:kern w:val="1"/>
          <w:sz w:val="24"/>
          <w:szCs w:val="24"/>
          <w:lang w:val="en-US" w:eastAsia="hi-IN" w:bidi="hi-IN"/>
        </w:rPr>
        <w:t xml:space="preserve"> (reference interval: 30-120 ng/ml).</w:t>
      </w:r>
      <w:r w:rsidR="00BE65ED">
        <w:rPr>
          <w:rFonts w:ascii="Times New Roman" w:eastAsia="Arial Unicode MS" w:hAnsi="Times New Roman"/>
          <w:kern w:val="1"/>
          <w:sz w:val="24"/>
          <w:szCs w:val="24"/>
          <w:lang w:val="en-US" w:eastAsia="hi-IN" w:bidi="hi-IN"/>
        </w:rPr>
        <w:t xml:space="preserve"> </w:t>
      </w:r>
      <w:r w:rsidRPr="006155C5">
        <w:rPr>
          <w:rFonts w:ascii="Times New Roman" w:eastAsia="Arial Unicode MS" w:hAnsi="Times New Roman"/>
          <w:kern w:val="1"/>
          <w:sz w:val="24"/>
          <w:szCs w:val="24"/>
          <w:lang w:val="en-US" w:eastAsia="hi-IN" w:bidi="hi-IN"/>
        </w:rPr>
        <w:t>Sun Exposure score:</w:t>
      </w:r>
      <w:r w:rsidRPr="006155C5">
        <w:rPr>
          <w:lang w:val="en-US"/>
        </w:rPr>
        <w:t xml:space="preserve"> </w:t>
      </w:r>
      <w:r w:rsidRPr="006155C5">
        <w:rPr>
          <w:rFonts w:ascii="Times New Roman" w:eastAsia="Arial Unicode MS" w:hAnsi="Times New Roman"/>
          <w:kern w:val="1"/>
          <w:sz w:val="24"/>
          <w:szCs w:val="24"/>
          <w:lang w:val="en-US" w:eastAsia="hi-IN" w:bidi="hi-IN"/>
        </w:rPr>
        <w:t>participants’ recollection of daily sun exposure over the previous week was assessed via a questionnaire administered (see reference #30)</w:t>
      </w:r>
      <w:r w:rsidR="00BE65ED">
        <w:rPr>
          <w:rFonts w:ascii="Times New Roman" w:eastAsia="Arial Unicode MS" w:hAnsi="Times New Roman"/>
          <w:kern w:val="1"/>
          <w:sz w:val="24"/>
          <w:szCs w:val="24"/>
          <w:lang w:val="en-US" w:eastAsia="hi-IN" w:bidi="hi-IN"/>
        </w:rPr>
        <w:t xml:space="preserve">. </w:t>
      </w:r>
      <w:bookmarkStart w:id="0" w:name="_GoBack"/>
      <w:bookmarkEnd w:id="0"/>
      <w:r w:rsidRPr="006155C5">
        <w:rPr>
          <w:rFonts w:ascii="Times New Roman" w:eastAsia="Arial Unicode MS" w:hAnsi="Times New Roman"/>
          <w:kern w:val="1"/>
          <w:sz w:val="24"/>
          <w:szCs w:val="24"/>
          <w:lang w:val="en-US" w:eastAsia="hi-IN" w:bidi="hi-IN"/>
        </w:rPr>
        <w:t>Z-score, T-score: difference in standard deviation units in relation to the reference healthy population of same age (Z-score) and of the young adults (T-score).</w:t>
      </w:r>
    </w:p>
    <w:p w:rsidR="009F122C" w:rsidRPr="006155C5" w:rsidRDefault="009F122C" w:rsidP="009F122C">
      <w:pPr>
        <w:spacing w:after="0" w:line="480" w:lineRule="auto"/>
        <w:ind w:right="-285"/>
        <w:jc w:val="both"/>
        <w:rPr>
          <w:rFonts w:ascii="Times New Roman" w:hAnsi="Times New Roman"/>
          <w:sz w:val="24"/>
          <w:szCs w:val="24"/>
          <w:lang w:val="en-US"/>
        </w:rPr>
      </w:pPr>
      <w:r w:rsidRPr="006155C5">
        <w:rPr>
          <w:rFonts w:ascii="Times New Roman" w:hAnsi="Times New Roman"/>
          <w:sz w:val="24"/>
          <w:szCs w:val="24"/>
          <w:lang w:val="en-US"/>
        </w:rPr>
        <w:t xml:space="preserve"> Alkaline Phosphatase reference interval: 35-104 U/L. BMI: body mass index; BMD: bone mineral density; LS: lumbar spine; FT: total femur; FN: femoral neck.</w:t>
      </w:r>
    </w:p>
    <w:p w:rsidR="000F1280" w:rsidRPr="006155C5" w:rsidRDefault="009F122C" w:rsidP="00990B97">
      <w:pPr>
        <w:pageBreakBefore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155C5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 w:rsidR="005C0291">
        <w:rPr>
          <w:rFonts w:ascii="Times New Roman" w:hAnsi="Times New Roman"/>
          <w:b/>
          <w:sz w:val="24"/>
          <w:szCs w:val="24"/>
          <w:lang w:val="en-US"/>
        </w:rPr>
        <w:t>S</w:t>
      </w:r>
      <w:r w:rsidRPr="006155C5">
        <w:rPr>
          <w:rFonts w:ascii="Times New Roman" w:hAnsi="Times New Roman"/>
          <w:b/>
          <w:sz w:val="24"/>
          <w:szCs w:val="24"/>
          <w:lang w:val="en-US"/>
        </w:rPr>
        <w:t>2</w:t>
      </w:r>
      <w:r w:rsidR="000F1280" w:rsidRPr="006155C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0F1280" w:rsidRPr="006155C5">
        <w:rPr>
          <w:rFonts w:ascii="Times New Roman" w:hAnsi="Times New Roman"/>
          <w:sz w:val="24"/>
          <w:szCs w:val="24"/>
          <w:lang w:val="en-US"/>
        </w:rPr>
        <w:t xml:space="preserve">Clinical characteristics of </w:t>
      </w:r>
      <w:r w:rsidR="0095046B" w:rsidRPr="006155C5">
        <w:rPr>
          <w:rFonts w:ascii="Times New Roman" w:hAnsi="Times New Roman"/>
          <w:sz w:val="24"/>
          <w:szCs w:val="24"/>
          <w:lang w:val="en-US"/>
        </w:rPr>
        <w:t>the whole sample of patients and control</w:t>
      </w:r>
      <w:r w:rsidR="005C496E">
        <w:rPr>
          <w:rFonts w:ascii="Times New Roman" w:hAnsi="Times New Roman"/>
          <w:sz w:val="24"/>
          <w:szCs w:val="24"/>
          <w:lang w:val="en-US"/>
        </w:rPr>
        <w:t>s</w:t>
      </w:r>
    </w:p>
    <w:tbl>
      <w:tblPr>
        <w:tblW w:w="10063" w:type="dxa"/>
        <w:tblInd w:w="108" w:type="dxa"/>
        <w:tblLayout w:type="fixed"/>
        <w:tblLook w:val="0000"/>
      </w:tblPr>
      <w:tblGrid>
        <w:gridCol w:w="5495"/>
        <w:gridCol w:w="1735"/>
        <w:gridCol w:w="1701"/>
        <w:gridCol w:w="1132"/>
      </w:tblGrid>
      <w:tr w:rsidR="000F1280" w:rsidRPr="006155C5" w:rsidTr="000E7B51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Controls </w:t>
            </w:r>
          </w:p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n=6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atients </w:t>
            </w:r>
          </w:p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n=67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0F1280" w:rsidRPr="006155C5" w:rsidTr="000E7B51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ge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years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64.7 ± 16.9</w:t>
            </w:r>
          </w:p>
          <w:p w:rsidR="000F1280" w:rsidRPr="006155C5" w:rsidRDefault="000F1280" w:rsidP="001C33B6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27 – 9</w:t>
            </w:r>
            <w:r w:rsidR="001C33B6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66.8 ± 17.0</w:t>
            </w:r>
          </w:p>
          <w:p w:rsidR="000F1280" w:rsidRPr="006155C5" w:rsidRDefault="000F1280" w:rsidP="000915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27 – 90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486</w:t>
            </w:r>
          </w:p>
        </w:tc>
      </w:tr>
      <w:tr w:rsidR="000F1280" w:rsidRPr="006155C5" w:rsidTr="000E7B51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Gender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females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</w:p>
          <w:p w:rsidR="000F1280" w:rsidRPr="006155C5" w:rsidRDefault="000F1280" w:rsidP="000915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53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</w:p>
          <w:p w:rsidR="000F1280" w:rsidRPr="006155C5" w:rsidRDefault="000F1280" w:rsidP="000915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53.7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.000</w:t>
            </w:r>
          </w:p>
        </w:tc>
      </w:tr>
      <w:tr w:rsidR="000F1280" w:rsidRPr="006155C5" w:rsidTr="000E7B51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BMI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kg/m</w:t>
            </w:r>
            <w:r w:rsidRPr="006155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26.9 ± 4.5</w:t>
            </w:r>
          </w:p>
          <w:p w:rsidR="000F1280" w:rsidRPr="006155C5" w:rsidRDefault="000F1280" w:rsidP="000915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19.9 – 37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25.9 ± 4.6</w:t>
            </w:r>
          </w:p>
          <w:p w:rsidR="000F1280" w:rsidRPr="006155C5" w:rsidRDefault="000F1280" w:rsidP="000915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17.6 – 39.0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185</w:t>
            </w:r>
          </w:p>
        </w:tc>
      </w:tr>
      <w:tr w:rsidR="000F1280" w:rsidRPr="006155C5" w:rsidTr="000E7B51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. of current smokers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22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14.9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268</w:t>
            </w:r>
          </w:p>
        </w:tc>
      </w:tr>
      <w:tr w:rsidR="000F1280" w:rsidRPr="006155C5" w:rsidTr="000E7B51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. of subjects with history of clinical fractures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13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 </w:t>
            </w:r>
          </w:p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6.0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242</w:t>
            </w:r>
          </w:p>
        </w:tc>
      </w:tr>
      <w:tr w:rsidR="000F1280" w:rsidRPr="006155C5" w:rsidTr="000E7B51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widowControl w:val="0"/>
              <w:suppressAutoHyphens/>
              <w:snapToGrid w:val="0"/>
              <w:spacing w:after="0" w:line="240" w:lineRule="auto"/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hi-IN" w:bidi="hi-IN"/>
              </w:rPr>
            </w:pPr>
            <w:r w:rsidRPr="006155C5">
              <w:rPr>
                <w:rFonts w:ascii="Times New Roman" w:eastAsia="Arial Unicode MS" w:hAnsi="Times New Roman"/>
                <w:b/>
                <w:kern w:val="1"/>
                <w:sz w:val="24"/>
                <w:szCs w:val="24"/>
                <w:lang w:val="en-US" w:eastAsia="hi-IN" w:bidi="hi-IN"/>
              </w:rPr>
              <w:t>Sun Exposure Scor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1.8 ± 7.3</w:t>
            </w:r>
          </w:p>
          <w:p w:rsidR="000F1280" w:rsidRPr="006155C5" w:rsidRDefault="000F1280" w:rsidP="000915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2 – 2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2.1 ± 6.6</w:t>
            </w:r>
          </w:p>
          <w:p w:rsidR="000F1280" w:rsidRPr="006155C5" w:rsidRDefault="000F1280" w:rsidP="000915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2 – 33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84</w:t>
            </w:r>
          </w:p>
        </w:tc>
      </w:tr>
      <w:tr w:rsidR="000F1280" w:rsidRPr="006155C5" w:rsidTr="000E7B51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Calcium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mg/</w:t>
            </w:r>
            <w:proofErr w:type="spellStart"/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dL</w:t>
            </w:r>
            <w:proofErr w:type="spellEnd"/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9.27 ± 0.27</w:t>
            </w:r>
          </w:p>
          <w:p w:rsidR="000F1280" w:rsidRPr="006155C5" w:rsidRDefault="000F1280" w:rsidP="00870E9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8.6 – </w:t>
            </w:r>
            <w:r w:rsidR="00870E9B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0.0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E0352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9.05</w:t>
            </w:r>
            <w:r w:rsidR="000F1280"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0.37</w:t>
            </w:r>
          </w:p>
          <w:p w:rsidR="000F1280" w:rsidRPr="006155C5" w:rsidRDefault="000F1280" w:rsidP="000915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8.2 – 10.0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F1280" w:rsidRPr="006155C5" w:rsidRDefault="000E7B51" w:rsidP="000E7B51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0F1280" w:rsidRPr="006155C5" w:rsidTr="000E7B51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25(OH)Vitamin D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ng/mL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2.3 ± 12.9 </w:t>
            </w:r>
          </w:p>
          <w:p w:rsidR="000F1280" w:rsidRPr="006155C5" w:rsidRDefault="000F1280" w:rsidP="000915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4.0 – 79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1.8 ± 8.3</w:t>
            </w:r>
          </w:p>
          <w:p w:rsidR="000F1280" w:rsidRPr="006155C5" w:rsidRDefault="000F1280" w:rsidP="000915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4.0 – 34.8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F1280" w:rsidRPr="006155C5" w:rsidRDefault="000E7B51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&lt;</w:t>
            </w:r>
            <w:r w:rsidR="000F1280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0F1280" w:rsidRPr="006155C5" w:rsidTr="000E7B51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. of subjects with severe </w:t>
            </w:r>
            <w:proofErr w:type="spellStart"/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ypovitaminosis</w:t>
            </w:r>
            <w:proofErr w:type="spellEnd"/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D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F1280" w:rsidP="000915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  <w:p w:rsidR="000F1280" w:rsidRPr="006155C5" w:rsidRDefault="000F1280" w:rsidP="000915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26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F1280" w:rsidP="000915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41</w:t>
            </w:r>
          </w:p>
          <w:p w:rsidR="000F1280" w:rsidRPr="006155C5" w:rsidRDefault="000F1280" w:rsidP="000915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00FF00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61.2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</w:tr>
      <w:tr w:rsidR="000F1280" w:rsidRPr="006155C5" w:rsidTr="000E7B51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lkaline Phosphatase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U/L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E7B51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71.7 ± 17.9</w:t>
            </w:r>
          </w:p>
          <w:p w:rsidR="000F1280" w:rsidRPr="006155C5" w:rsidRDefault="000E7B51" w:rsidP="000915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38 – 11</w:t>
            </w:r>
            <w:r w:rsidR="000F1280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62.5 ± 18.9</w:t>
            </w:r>
          </w:p>
          <w:p w:rsidR="000F1280" w:rsidRPr="006155C5" w:rsidRDefault="000F1280" w:rsidP="000E7B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3</w:t>
            </w:r>
            <w:r w:rsidR="000E7B51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128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F1280" w:rsidRPr="006155C5" w:rsidRDefault="000E7B51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006</w:t>
            </w:r>
          </w:p>
        </w:tc>
      </w:tr>
      <w:tr w:rsidR="000F1280" w:rsidRPr="006155C5" w:rsidTr="000E7B51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LS BMD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Z-score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10 ± 1.4</w:t>
            </w:r>
            <w:r w:rsidR="00872B73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  <w:p w:rsidR="000F1280" w:rsidRPr="006155C5" w:rsidRDefault="000F1280" w:rsidP="000915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-2.6 – 3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872B73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21 ± 1.67</w:t>
            </w:r>
          </w:p>
          <w:p w:rsidR="000F1280" w:rsidRPr="006155C5" w:rsidRDefault="00872B73" w:rsidP="000915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-3.2 – 3</w:t>
            </w:r>
            <w:r w:rsidR="000F1280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.3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F1280" w:rsidRPr="006155C5" w:rsidRDefault="000F1280" w:rsidP="00872B73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6</w:t>
            </w:r>
            <w:r w:rsidR="00872B73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0F1280" w:rsidRPr="006155C5" w:rsidTr="000E7B51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FN BMD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Z-score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FB7DC7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-0.19</w:t>
            </w:r>
            <w:r w:rsidR="000F1280" w:rsidRPr="006155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.02</w:t>
            </w:r>
          </w:p>
          <w:p w:rsidR="000F1280" w:rsidRPr="006155C5" w:rsidRDefault="000F1280" w:rsidP="000915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-2.0 – 2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-0.09 ± 1.10</w:t>
            </w:r>
          </w:p>
          <w:p w:rsidR="000F1280" w:rsidRPr="006155C5" w:rsidRDefault="000F1280" w:rsidP="000915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-2.9 – 3.0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F1280" w:rsidRPr="006155C5" w:rsidRDefault="000F1280" w:rsidP="00FB7DC7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5</w:t>
            </w:r>
            <w:r w:rsidR="00FB7DC7" w:rsidRPr="006155C5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 w:rsidR="000F1280" w:rsidRPr="006155C5" w:rsidTr="000E7B51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. of subjects with T-score &lt; -2.5 at any site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19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29.9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160</w:t>
            </w:r>
          </w:p>
        </w:tc>
      </w:tr>
      <w:tr w:rsidR="000F1280" w:rsidRPr="006155C5" w:rsidTr="000E7B51"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. of subjects with vertebral fractures </w:t>
            </w: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  <w:p w:rsidR="000F1280" w:rsidRPr="006155C5" w:rsidRDefault="000F1280" w:rsidP="000915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31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  <w:p w:rsidR="000F1280" w:rsidRPr="006155C5" w:rsidRDefault="000F1280" w:rsidP="0009158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00FF00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(59.7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F1280" w:rsidRPr="006155C5" w:rsidRDefault="000F1280" w:rsidP="00091585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55C5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</w:tr>
    </w:tbl>
    <w:p w:rsidR="000F1280" w:rsidRPr="006155C5" w:rsidRDefault="000F1280" w:rsidP="00990B97">
      <w:pPr>
        <w:autoSpaceDE w:val="0"/>
        <w:spacing w:after="0" w:line="480" w:lineRule="auto"/>
        <w:jc w:val="both"/>
        <w:rPr>
          <w:rFonts w:ascii="Times New Roman" w:eastAsia="Arial Unicode MS" w:hAnsi="Times New Roman"/>
          <w:kern w:val="1"/>
          <w:sz w:val="24"/>
          <w:szCs w:val="24"/>
          <w:lang w:val="en-US" w:eastAsia="hi-IN" w:bidi="hi-IN"/>
        </w:rPr>
      </w:pPr>
      <w:r w:rsidRPr="006155C5">
        <w:rPr>
          <w:rFonts w:ascii="Times New Roman" w:hAnsi="Times New Roman"/>
          <w:sz w:val="24"/>
          <w:szCs w:val="24"/>
          <w:lang w:val="en-US"/>
        </w:rPr>
        <w:t xml:space="preserve">Data are </w:t>
      </w:r>
      <w:proofErr w:type="spellStart"/>
      <w:r w:rsidRPr="006155C5">
        <w:rPr>
          <w:rFonts w:ascii="Times New Roman" w:hAnsi="Times New Roman"/>
          <w:sz w:val="24"/>
          <w:szCs w:val="24"/>
          <w:lang w:val="en-US"/>
        </w:rPr>
        <w:t>mean±SD</w:t>
      </w:r>
      <w:proofErr w:type="spellEnd"/>
      <w:r w:rsidRPr="006155C5">
        <w:rPr>
          <w:rFonts w:ascii="Times New Roman" w:hAnsi="Times New Roman"/>
          <w:sz w:val="24"/>
          <w:szCs w:val="24"/>
          <w:lang w:val="en-US"/>
        </w:rPr>
        <w:t xml:space="preserve"> with range or percentage in parentheses for continuous or categorical variable, respectively. </w:t>
      </w:r>
      <w:r w:rsidRPr="006155C5">
        <w:rPr>
          <w:rFonts w:ascii="Times New Roman" w:eastAsia="Arial Unicode MS" w:hAnsi="Times New Roman"/>
          <w:kern w:val="1"/>
          <w:sz w:val="24"/>
          <w:szCs w:val="24"/>
          <w:lang w:val="en-US" w:eastAsia="hi-IN" w:bidi="hi-IN"/>
        </w:rPr>
        <w:t xml:space="preserve">Severe </w:t>
      </w:r>
      <w:proofErr w:type="spellStart"/>
      <w:r w:rsidRPr="006155C5">
        <w:rPr>
          <w:rFonts w:ascii="Times New Roman" w:eastAsia="Arial Unicode MS" w:hAnsi="Times New Roman"/>
          <w:kern w:val="1"/>
          <w:sz w:val="24"/>
          <w:szCs w:val="24"/>
          <w:lang w:val="en-US" w:eastAsia="hi-IN" w:bidi="hi-IN"/>
        </w:rPr>
        <w:t>hypovitaminosis</w:t>
      </w:r>
      <w:proofErr w:type="spellEnd"/>
      <w:r w:rsidRPr="006155C5">
        <w:rPr>
          <w:rFonts w:ascii="Times New Roman" w:eastAsia="Arial Unicode MS" w:hAnsi="Times New Roman"/>
          <w:kern w:val="1"/>
          <w:sz w:val="24"/>
          <w:szCs w:val="24"/>
          <w:lang w:val="en-US" w:eastAsia="hi-IN" w:bidi="hi-IN"/>
        </w:rPr>
        <w:t xml:space="preserve"> D was defined in the presence of 25OHVitD levels &lt;</w:t>
      </w:r>
      <w:proofErr w:type="gramStart"/>
      <w:r w:rsidRPr="006155C5">
        <w:rPr>
          <w:rFonts w:ascii="Times New Roman" w:eastAsia="Arial Unicode MS" w:hAnsi="Times New Roman"/>
          <w:kern w:val="1"/>
          <w:sz w:val="24"/>
          <w:szCs w:val="24"/>
          <w:lang w:val="en-US" w:eastAsia="hi-IN" w:bidi="hi-IN"/>
        </w:rPr>
        <w:t>12 ng/mL</w:t>
      </w:r>
      <w:proofErr w:type="gramEnd"/>
      <w:r w:rsidRPr="006155C5">
        <w:rPr>
          <w:rFonts w:ascii="Times New Roman" w:eastAsia="Arial Unicode MS" w:hAnsi="Times New Roman"/>
          <w:kern w:val="1"/>
          <w:sz w:val="24"/>
          <w:szCs w:val="24"/>
          <w:lang w:val="en-US" w:eastAsia="hi-IN" w:bidi="hi-IN"/>
        </w:rPr>
        <w:t xml:space="preserve"> (reference interval: 30-120 ng/ml).</w:t>
      </w:r>
    </w:p>
    <w:p w:rsidR="000F1280" w:rsidRPr="006155C5" w:rsidRDefault="000F1280" w:rsidP="00990B97">
      <w:pPr>
        <w:autoSpaceDE w:val="0"/>
        <w:spacing w:after="0" w:line="480" w:lineRule="auto"/>
        <w:jc w:val="both"/>
        <w:rPr>
          <w:rFonts w:ascii="Times New Roman" w:eastAsia="Arial Unicode MS" w:hAnsi="Times New Roman"/>
          <w:kern w:val="1"/>
          <w:sz w:val="24"/>
          <w:szCs w:val="24"/>
          <w:lang w:val="en-US" w:eastAsia="hi-IN" w:bidi="hi-IN"/>
        </w:rPr>
      </w:pPr>
      <w:r w:rsidRPr="006155C5">
        <w:rPr>
          <w:rFonts w:ascii="Times New Roman" w:eastAsia="Arial Unicode MS" w:hAnsi="Times New Roman"/>
          <w:kern w:val="1"/>
          <w:sz w:val="24"/>
          <w:szCs w:val="24"/>
          <w:lang w:val="en-US" w:eastAsia="hi-IN" w:bidi="hi-IN"/>
        </w:rPr>
        <w:t>Sun Exposure score:</w:t>
      </w:r>
      <w:r w:rsidRPr="006155C5">
        <w:rPr>
          <w:lang w:val="en-US"/>
        </w:rPr>
        <w:t xml:space="preserve"> </w:t>
      </w:r>
      <w:r w:rsidRPr="006155C5">
        <w:rPr>
          <w:rFonts w:ascii="Times New Roman" w:eastAsia="Arial Unicode MS" w:hAnsi="Times New Roman"/>
          <w:kern w:val="1"/>
          <w:sz w:val="24"/>
          <w:szCs w:val="24"/>
          <w:lang w:val="en-US" w:eastAsia="hi-IN" w:bidi="hi-IN"/>
        </w:rPr>
        <w:t>participants’ recollection of daily sun exposure over the previous week was assessed via a questionnaire administered (see reference #30)</w:t>
      </w:r>
    </w:p>
    <w:p w:rsidR="000F1280" w:rsidRPr="006155C5" w:rsidRDefault="000F1280" w:rsidP="00990B97">
      <w:pPr>
        <w:spacing w:after="0" w:line="480" w:lineRule="auto"/>
        <w:ind w:right="-284"/>
        <w:jc w:val="both"/>
        <w:rPr>
          <w:rFonts w:ascii="Times New Roman" w:eastAsia="Arial Unicode MS" w:hAnsi="Times New Roman"/>
          <w:kern w:val="1"/>
          <w:sz w:val="24"/>
          <w:szCs w:val="24"/>
          <w:lang w:val="en-US" w:eastAsia="hi-IN" w:bidi="hi-IN"/>
        </w:rPr>
      </w:pPr>
      <w:r w:rsidRPr="006155C5">
        <w:rPr>
          <w:rFonts w:ascii="Times New Roman" w:eastAsia="Arial Unicode MS" w:hAnsi="Times New Roman"/>
          <w:kern w:val="1"/>
          <w:sz w:val="24"/>
          <w:szCs w:val="24"/>
          <w:lang w:val="en-US" w:eastAsia="hi-IN" w:bidi="hi-IN"/>
        </w:rPr>
        <w:t>Z-score, T-score: difference in standard deviation units in relation to the reference healthy population of same age (Z-score) and of the young adults (T-score).</w:t>
      </w:r>
    </w:p>
    <w:p w:rsidR="000F1280" w:rsidRPr="00F27FB0" w:rsidRDefault="000F1280" w:rsidP="00BE65ED">
      <w:pPr>
        <w:spacing w:after="0" w:line="480" w:lineRule="auto"/>
        <w:ind w:right="-285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6155C5">
        <w:rPr>
          <w:rFonts w:ascii="Times New Roman" w:hAnsi="Times New Roman"/>
          <w:sz w:val="24"/>
          <w:szCs w:val="24"/>
          <w:lang w:val="en-US"/>
        </w:rPr>
        <w:t xml:space="preserve"> Alkaline Phosphatase reference interval: 35-104 U/L. BMI: body mass index; BMD: bone mineral density; LS: lumbar spine; FT: total femur; FN: femoral neck.</w:t>
      </w:r>
    </w:p>
    <w:sectPr w:rsidR="000F1280" w:rsidRPr="00F27FB0" w:rsidSect="00BE65ED">
      <w:footerReference w:type="default" r:id="rId7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05EA" w:rsidRDefault="007A05EA" w:rsidP="00E33FFD">
      <w:pPr>
        <w:spacing w:after="0" w:line="240" w:lineRule="auto"/>
      </w:pPr>
      <w:r>
        <w:separator/>
      </w:r>
    </w:p>
  </w:endnote>
  <w:endnote w:type="continuationSeparator" w:id="0">
    <w:p w:rsidR="007A05EA" w:rsidRDefault="007A05EA" w:rsidP="00E33F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05EA" w:rsidRDefault="00557CFE">
    <w:pPr>
      <w:pStyle w:val="Footer"/>
      <w:jc w:val="right"/>
    </w:pPr>
    <w:r>
      <w:fldChar w:fldCharType="begin"/>
    </w:r>
    <w:r w:rsidR="007A05EA">
      <w:instrText>PAGE   \* MERGEFORMAT</w:instrText>
    </w:r>
    <w:r>
      <w:fldChar w:fldCharType="separate"/>
    </w:r>
    <w:r w:rsidR="005C0291">
      <w:rPr>
        <w:noProof/>
      </w:rPr>
      <w:t>2</w:t>
    </w:r>
    <w:r>
      <w:rPr>
        <w:noProof/>
      </w:rPr>
      <w:fldChar w:fldCharType="end"/>
    </w:r>
  </w:p>
  <w:p w:rsidR="007A05EA" w:rsidRDefault="007A05E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05EA" w:rsidRDefault="007A05EA" w:rsidP="00E33FFD">
      <w:pPr>
        <w:spacing w:after="0" w:line="240" w:lineRule="auto"/>
      </w:pPr>
      <w:r>
        <w:separator/>
      </w:r>
    </w:p>
  </w:footnote>
  <w:footnote w:type="continuationSeparator" w:id="0">
    <w:p w:rsidR="007A05EA" w:rsidRDefault="007A05EA" w:rsidP="00E33F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5284A"/>
    <w:rsid w:val="000000BA"/>
    <w:rsid w:val="00002D99"/>
    <w:rsid w:val="00021E5F"/>
    <w:rsid w:val="00026B81"/>
    <w:rsid w:val="000337FF"/>
    <w:rsid w:val="00033805"/>
    <w:rsid w:val="0003669B"/>
    <w:rsid w:val="0004008D"/>
    <w:rsid w:val="00045A85"/>
    <w:rsid w:val="000520A0"/>
    <w:rsid w:val="00056E1A"/>
    <w:rsid w:val="00061101"/>
    <w:rsid w:val="00091585"/>
    <w:rsid w:val="000A3717"/>
    <w:rsid w:val="000A4BF3"/>
    <w:rsid w:val="000B6165"/>
    <w:rsid w:val="000C64D8"/>
    <w:rsid w:val="000D16AD"/>
    <w:rsid w:val="000E0352"/>
    <w:rsid w:val="000E1293"/>
    <w:rsid w:val="000E7B51"/>
    <w:rsid w:val="000F1280"/>
    <w:rsid w:val="0010558E"/>
    <w:rsid w:val="00105A9C"/>
    <w:rsid w:val="00113BC3"/>
    <w:rsid w:val="001256D0"/>
    <w:rsid w:val="00131828"/>
    <w:rsid w:val="00140BEC"/>
    <w:rsid w:val="00166664"/>
    <w:rsid w:val="0017448B"/>
    <w:rsid w:val="00190D86"/>
    <w:rsid w:val="00193047"/>
    <w:rsid w:val="001C00DD"/>
    <w:rsid w:val="001C078B"/>
    <w:rsid w:val="001C33B6"/>
    <w:rsid w:val="001C7C58"/>
    <w:rsid w:val="001F7E42"/>
    <w:rsid w:val="00201724"/>
    <w:rsid w:val="00212FD9"/>
    <w:rsid w:val="00216C1C"/>
    <w:rsid w:val="00220DEA"/>
    <w:rsid w:val="00223DD8"/>
    <w:rsid w:val="00226ECF"/>
    <w:rsid w:val="002368A7"/>
    <w:rsid w:val="00236A35"/>
    <w:rsid w:val="00237CB8"/>
    <w:rsid w:val="00243BC3"/>
    <w:rsid w:val="002465E9"/>
    <w:rsid w:val="00261C3C"/>
    <w:rsid w:val="0026747F"/>
    <w:rsid w:val="002702FE"/>
    <w:rsid w:val="00277788"/>
    <w:rsid w:val="00281A35"/>
    <w:rsid w:val="00290BD1"/>
    <w:rsid w:val="002B6278"/>
    <w:rsid w:val="002B720A"/>
    <w:rsid w:val="002C3409"/>
    <w:rsid w:val="002C4175"/>
    <w:rsid w:val="002D2A8E"/>
    <w:rsid w:val="002E0A9E"/>
    <w:rsid w:val="002E4B86"/>
    <w:rsid w:val="002F1300"/>
    <w:rsid w:val="002F43D0"/>
    <w:rsid w:val="002F5792"/>
    <w:rsid w:val="00304010"/>
    <w:rsid w:val="00315664"/>
    <w:rsid w:val="00327019"/>
    <w:rsid w:val="00334DA9"/>
    <w:rsid w:val="00347FF1"/>
    <w:rsid w:val="003520BF"/>
    <w:rsid w:val="00375081"/>
    <w:rsid w:val="003C529E"/>
    <w:rsid w:val="003E2466"/>
    <w:rsid w:val="003F2DE3"/>
    <w:rsid w:val="003F6E7A"/>
    <w:rsid w:val="003F719C"/>
    <w:rsid w:val="00402465"/>
    <w:rsid w:val="0041306A"/>
    <w:rsid w:val="004132EF"/>
    <w:rsid w:val="00413D7A"/>
    <w:rsid w:val="00431B61"/>
    <w:rsid w:val="00431DA5"/>
    <w:rsid w:val="004401A0"/>
    <w:rsid w:val="00442B1C"/>
    <w:rsid w:val="004523BD"/>
    <w:rsid w:val="004640F4"/>
    <w:rsid w:val="00473FDC"/>
    <w:rsid w:val="00474CF6"/>
    <w:rsid w:val="0047539F"/>
    <w:rsid w:val="004823DA"/>
    <w:rsid w:val="0048548B"/>
    <w:rsid w:val="00494A7D"/>
    <w:rsid w:val="004B0AF5"/>
    <w:rsid w:val="004B7E55"/>
    <w:rsid w:val="004C204A"/>
    <w:rsid w:val="004C30BD"/>
    <w:rsid w:val="004C59EF"/>
    <w:rsid w:val="004C68D7"/>
    <w:rsid w:val="004C6FCE"/>
    <w:rsid w:val="004D3908"/>
    <w:rsid w:val="004E77B9"/>
    <w:rsid w:val="004F2BC1"/>
    <w:rsid w:val="005025D4"/>
    <w:rsid w:val="0051109F"/>
    <w:rsid w:val="005222B8"/>
    <w:rsid w:val="00534302"/>
    <w:rsid w:val="00540CDA"/>
    <w:rsid w:val="005447FE"/>
    <w:rsid w:val="00544DB9"/>
    <w:rsid w:val="00544FC8"/>
    <w:rsid w:val="005464DE"/>
    <w:rsid w:val="0055284A"/>
    <w:rsid w:val="00552BE9"/>
    <w:rsid w:val="00556A14"/>
    <w:rsid w:val="00557CFE"/>
    <w:rsid w:val="0056384D"/>
    <w:rsid w:val="00571641"/>
    <w:rsid w:val="00572476"/>
    <w:rsid w:val="0058549F"/>
    <w:rsid w:val="00590B24"/>
    <w:rsid w:val="005A5035"/>
    <w:rsid w:val="005A6E31"/>
    <w:rsid w:val="005B4A9B"/>
    <w:rsid w:val="005B4CFE"/>
    <w:rsid w:val="005C0291"/>
    <w:rsid w:val="005C2068"/>
    <w:rsid w:val="005C398B"/>
    <w:rsid w:val="005C496E"/>
    <w:rsid w:val="00601EB8"/>
    <w:rsid w:val="00604CD5"/>
    <w:rsid w:val="00606F5A"/>
    <w:rsid w:val="0061259F"/>
    <w:rsid w:val="00614FF5"/>
    <w:rsid w:val="00615426"/>
    <w:rsid w:val="006155C5"/>
    <w:rsid w:val="00617B3F"/>
    <w:rsid w:val="0064228F"/>
    <w:rsid w:val="0064796C"/>
    <w:rsid w:val="0065464A"/>
    <w:rsid w:val="00655C25"/>
    <w:rsid w:val="00657091"/>
    <w:rsid w:val="00670675"/>
    <w:rsid w:val="00697665"/>
    <w:rsid w:val="006B7615"/>
    <w:rsid w:val="006D72A8"/>
    <w:rsid w:val="006E0EAC"/>
    <w:rsid w:val="00701002"/>
    <w:rsid w:val="00706294"/>
    <w:rsid w:val="0071001B"/>
    <w:rsid w:val="007142E0"/>
    <w:rsid w:val="007324FF"/>
    <w:rsid w:val="00747AD9"/>
    <w:rsid w:val="007521CA"/>
    <w:rsid w:val="00757864"/>
    <w:rsid w:val="00765D0C"/>
    <w:rsid w:val="007722E5"/>
    <w:rsid w:val="00772C10"/>
    <w:rsid w:val="0078088A"/>
    <w:rsid w:val="007844DB"/>
    <w:rsid w:val="00791264"/>
    <w:rsid w:val="0079221D"/>
    <w:rsid w:val="007A05EA"/>
    <w:rsid w:val="007A78AB"/>
    <w:rsid w:val="007C3D90"/>
    <w:rsid w:val="007C5236"/>
    <w:rsid w:val="007D2CCA"/>
    <w:rsid w:val="007D55B0"/>
    <w:rsid w:val="007E27DB"/>
    <w:rsid w:val="00804A2C"/>
    <w:rsid w:val="0081329C"/>
    <w:rsid w:val="008266D1"/>
    <w:rsid w:val="008369AE"/>
    <w:rsid w:val="00844F7C"/>
    <w:rsid w:val="00857198"/>
    <w:rsid w:val="008620F8"/>
    <w:rsid w:val="008700A7"/>
    <w:rsid w:val="00870E9B"/>
    <w:rsid w:val="00872015"/>
    <w:rsid w:val="00872B73"/>
    <w:rsid w:val="008C7C9C"/>
    <w:rsid w:val="008D2BDA"/>
    <w:rsid w:val="008D2C0E"/>
    <w:rsid w:val="008D565E"/>
    <w:rsid w:val="008E5BC0"/>
    <w:rsid w:val="008E7477"/>
    <w:rsid w:val="00903F91"/>
    <w:rsid w:val="00906DEE"/>
    <w:rsid w:val="00911147"/>
    <w:rsid w:val="00940533"/>
    <w:rsid w:val="0094088F"/>
    <w:rsid w:val="00943ABF"/>
    <w:rsid w:val="00946A5A"/>
    <w:rsid w:val="00950145"/>
    <w:rsid w:val="0095046B"/>
    <w:rsid w:val="00955D04"/>
    <w:rsid w:val="009606EB"/>
    <w:rsid w:val="00990B97"/>
    <w:rsid w:val="009921CD"/>
    <w:rsid w:val="00997679"/>
    <w:rsid w:val="009A00FA"/>
    <w:rsid w:val="009A4848"/>
    <w:rsid w:val="009B3199"/>
    <w:rsid w:val="009B6A9B"/>
    <w:rsid w:val="009C256E"/>
    <w:rsid w:val="009D0C36"/>
    <w:rsid w:val="009D34C8"/>
    <w:rsid w:val="009D41FF"/>
    <w:rsid w:val="009E246D"/>
    <w:rsid w:val="009E7048"/>
    <w:rsid w:val="009F0CA4"/>
    <w:rsid w:val="009F122C"/>
    <w:rsid w:val="009F44EA"/>
    <w:rsid w:val="00A01E17"/>
    <w:rsid w:val="00A047EA"/>
    <w:rsid w:val="00A12E1F"/>
    <w:rsid w:val="00A14E25"/>
    <w:rsid w:val="00A177AE"/>
    <w:rsid w:val="00A43D35"/>
    <w:rsid w:val="00A446D8"/>
    <w:rsid w:val="00A618D6"/>
    <w:rsid w:val="00A823CE"/>
    <w:rsid w:val="00A83022"/>
    <w:rsid w:val="00A87375"/>
    <w:rsid w:val="00AA40DB"/>
    <w:rsid w:val="00AA4EE8"/>
    <w:rsid w:val="00AB5C11"/>
    <w:rsid w:val="00AC5142"/>
    <w:rsid w:val="00AD7FD9"/>
    <w:rsid w:val="00AE10C3"/>
    <w:rsid w:val="00AF0CA0"/>
    <w:rsid w:val="00AF1593"/>
    <w:rsid w:val="00B100F4"/>
    <w:rsid w:val="00B16217"/>
    <w:rsid w:val="00B172A6"/>
    <w:rsid w:val="00B25638"/>
    <w:rsid w:val="00B26CC3"/>
    <w:rsid w:val="00B32CED"/>
    <w:rsid w:val="00B3650F"/>
    <w:rsid w:val="00B42763"/>
    <w:rsid w:val="00B46413"/>
    <w:rsid w:val="00B63055"/>
    <w:rsid w:val="00B80C44"/>
    <w:rsid w:val="00B90D63"/>
    <w:rsid w:val="00B92D6A"/>
    <w:rsid w:val="00B9416C"/>
    <w:rsid w:val="00BA57DD"/>
    <w:rsid w:val="00BA7C61"/>
    <w:rsid w:val="00BB23A3"/>
    <w:rsid w:val="00BB3E48"/>
    <w:rsid w:val="00BB43F7"/>
    <w:rsid w:val="00BB6F13"/>
    <w:rsid w:val="00BC7902"/>
    <w:rsid w:val="00BE4905"/>
    <w:rsid w:val="00BE65ED"/>
    <w:rsid w:val="00BE7BEC"/>
    <w:rsid w:val="00BF5FB6"/>
    <w:rsid w:val="00BF71D7"/>
    <w:rsid w:val="00C00B54"/>
    <w:rsid w:val="00C13011"/>
    <w:rsid w:val="00C25D3C"/>
    <w:rsid w:val="00C4668B"/>
    <w:rsid w:val="00C50000"/>
    <w:rsid w:val="00C530C4"/>
    <w:rsid w:val="00C5444A"/>
    <w:rsid w:val="00C845BA"/>
    <w:rsid w:val="00C92F43"/>
    <w:rsid w:val="00CA015B"/>
    <w:rsid w:val="00CA09BB"/>
    <w:rsid w:val="00CB1004"/>
    <w:rsid w:val="00CB79AE"/>
    <w:rsid w:val="00CC4E47"/>
    <w:rsid w:val="00CC6EA5"/>
    <w:rsid w:val="00CD728A"/>
    <w:rsid w:val="00CE29E0"/>
    <w:rsid w:val="00CF4F79"/>
    <w:rsid w:val="00CF659D"/>
    <w:rsid w:val="00CF738B"/>
    <w:rsid w:val="00CF7B47"/>
    <w:rsid w:val="00D16625"/>
    <w:rsid w:val="00D207FA"/>
    <w:rsid w:val="00D26D51"/>
    <w:rsid w:val="00D45CF0"/>
    <w:rsid w:val="00D502B4"/>
    <w:rsid w:val="00D648CE"/>
    <w:rsid w:val="00D663EB"/>
    <w:rsid w:val="00D71FF7"/>
    <w:rsid w:val="00D75F5C"/>
    <w:rsid w:val="00DA39C1"/>
    <w:rsid w:val="00DB5364"/>
    <w:rsid w:val="00DC1225"/>
    <w:rsid w:val="00DE034E"/>
    <w:rsid w:val="00DE6477"/>
    <w:rsid w:val="00DF6613"/>
    <w:rsid w:val="00DF7330"/>
    <w:rsid w:val="00E043ED"/>
    <w:rsid w:val="00E105ED"/>
    <w:rsid w:val="00E11FE9"/>
    <w:rsid w:val="00E16840"/>
    <w:rsid w:val="00E26F74"/>
    <w:rsid w:val="00E27CE6"/>
    <w:rsid w:val="00E324F8"/>
    <w:rsid w:val="00E33212"/>
    <w:rsid w:val="00E33FFD"/>
    <w:rsid w:val="00E4515E"/>
    <w:rsid w:val="00E52EE5"/>
    <w:rsid w:val="00E54976"/>
    <w:rsid w:val="00E72B19"/>
    <w:rsid w:val="00E73D96"/>
    <w:rsid w:val="00E73EC1"/>
    <w:rsid w:val="00E87F7D"/>
    <w:rsid w:val="00EB12EB"/>
    <w:rsid w:val="00EB1720"/>
    <w:rsid w:val="00EB4F1D"/>
    <w:rsid w:val="00ED06A2"/>
    <w:rsid w:val="00ED06DB"/>
    <w:rsid w:val="00ED50D6"/>
    <w:rsid w:val="00EF1645"/>
    <w:rsid w:val="00EF3E17"/>
    <w:rsid w:val="00F106C4"/>
    <w:rsid w:val="00F27FB0"/>
    <w:rsid w:val="00F30227"/>
    <w:rsid w:val="00F35593"/>
    <w:rsid w:val="00F41682"/>
    <w:rsid w:val="00F50D43"/>
    <w:rsid w:val="00F62988"/>
    <w:rsid w:val="00F6300D"/>
    <w:rsid w:val="00F635A1"/>
    <w:rsid w:val="00F667BF"/>
    <w:rsid w:val="00F71EDC"/>
    <w:rsid w:val="00F7440F"/>
    <w:rsid w:val="00F773AC"/>
    <w:rsid w:val="00F778AB"/>
    <w:rsid w:val="00F778B8"/>
    <w:rsid w:val="00F8140B"/>
    <w:rsid w:val="00F90D39"/>
    <w:rsid w:val="00FA4352"/>
    <w:rsid w:val="00FA55DC"/>
    <w:rsid w:val="00FB7DC7"/>
    <w:rsid w:val="00FD3437"/>
    <w:rsid w:val="00FF369B"/>
    <w:rsid w:val="00FF498F"/>
    <w:rsid w:val="00FF62D0"/>
    <w:rsid w:val="00FF65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217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04008D"/>
    <w:rPr>
      <w:rFonts w:cs="Times New Roman"/>
      <w:color w:val="0000FF"/>
      <w:u w:val="single"/>
    </w:rPr>
  </w:style>
  <w:style w:type="paragraph" w:styleId="ListParagraph">
    <w:name w:val="List Paragraph"/>
    <w:basedOn w:val="Normal"/>
    <w:qFormat/>
    <w:rsid w:val="009E246D"/>
    <w:pPr>
      <w:suppressAutoHyphens/>
      <w:ind w:left="720"/>
    </w:pPr>
    <w:rPr>
      <w:rFonts w:cs="Calibri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rsid w:val="00AA40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A40DB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uiPriority w:val="99"/>
    <w:rsid w:val="007C5236"/>
    <w:rPr>
      <w:rFonts w:cs="Times New Roman"/>
    </w:rPr>
  </w:style>
  <w:style w:type="character" w:styleId="Strong">
    <w:name w:val="Strong"/>
    <w:basedOn w:val="DefaultParagraphFont"/>
    <w:uiPriority w:val="99"/>
    <w:qFormat/>
    <w:rsid w:val="007C5236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7C5236"/>
    <w:rPr>
      <w:rFonts w:cs="Times New Roman"/>
      <w:i/>
      <w:iCs/>
    </w:rPr>
  </w:style>
  <w:style w:type="paragraph" w:styleId="Header">
    <w:name w:val="header"/>
    <w:basedOn w:val="Normal"/>
    <w:link w:val="HeaderChar"/>
    <w:uiPriority w:val="99"/>
    <w:rsid w:val="00E33F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33FF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33F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33FFD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F36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16217"/>
    <w:pPr>
      <w:spacing w:after="200" w:line="276" w:lineRule="auto"/>
    </w:pPr>
    <w:rPr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rsid w:val="0004008D"/>
    <w:rPr>
      <w:rFonts w:cs="Times New Roman"/>
      <w:color w:val="0000FF"/>
      <w:u w:val="single"/>
    </w:rPr>
  </w:style>
  <w:style w:type="paragraph" w:styleId="Paragrafoelenco">
    <w:name w:val="List Paragraph"/>
    <w:basedOn w:val="Normale"/>
    <w:qFormat/>
    <w:rsid w:val="009E246D"/>
    <w:pPr>
      <w:suppressAutoHyphens/>
      <w:ind w:left="720"/>
    </w:pPr>
    <w:rPr>
      <w:rFonts w:cs="Calibri"/>
      <w:lang w:eastAsia="ar-SA"/>
    </w:rPr>
  </w:style>
  <w:style w:type="paragraph" w:styleId="Testofumetto">
    <w:name w:val="Balloon Text"/>
    <w:basedOn w:val="Normale"/>
    <w:link w:val="TestofumettoCarattere"/>
    <w:uiPriority w:val="99"/>
    <w:semiHidden/>
    <w:rsid w:val="00AA40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AA40DB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Carpredefinitoparagrafo"/>
    <w:uiPriority w:val="99"/>
    <w:rsid w:val="007C5236"/>
    <w:rPr>
      <w:rFonts w:cs="Times New Roman"/>
    </w:rPr>
  </w:style>
  <w:style w:type="character" w:styleId="Enfasigrassetto">
    <w:name w:val="Strong"/>
    <w:basedOn w:val="Carpredefinitoparagrafo"/>
    <w:uiPriority w:val="99"/>
    <w:qFormat/>
    <w:rsid w:val="007C5236"/>
    <w:rPr>
      <w:rFonts w:cs="Times New Roman"/>
      <w:b/>
      <w:bCs/>
    </w:rPr>
  </w:style>
  <w:style w:type="character" w:styleId="Enfasicorsivo">
    <w:name w:val="Emphasis"/>
    <w:basedOn w:val="Carpredefinitoparagrafo"/>
    <w:uiPriority w:val="99"/>
    <w:qFormat/>
    <w:rsid w:val="007C5236"/>
    <w:rPr>
      <w:rFonts w:cs="Times New Roman"/>
      <w:i/>
      <w:iCs/>
    </w:rPr>
  </w:style>
  <w:style w:type="paragraph" w:styleId="Intestazione">
    <w:name w:val="header"/>
    <w:basedOn w:val="Normale"/>
    <w:link w:val="IntestazioneCarattere"/>
    <w:uiPriority w:val="99"/>
    <w:rsid w:val="00E33F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E33FFD"/>
    <w:rPr>
      <w:rFonts w:cs="Times New Roman"/>
    </w:rPr>
  </w:style>
  <w:style w:type="paragraph" w:styleId="Pidipagina">
    <w:name w:val="footer"/>
    <w:basedOn w:val="Normale"/>
    <w:link w:val="PidipaginaCarattere"/>
    <w:uiPriority w:val="99"/>
    <w:rsid w:val="00E33F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locked/>
    <w:rsid w:val="00E33FFD"/>
    <w:rPr>
      <w:rFonts w:cs="Times New Roman"/>
    </w:rPr>
  </w:style>
  <w:style w:type="character" w:styleId="Numeroriga">
    <w:name w:val="line number"/>
    <w:basedOn w:val="Carpredefinitoparagrafo"/>
    <w:uiPriority w:val="99"/>
    <w:semiHidden/>
    <w:unhideWhenUsed/>
    <w:rsid w:val="00FF36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1024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4</Words>
  <Characters>3051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IRCCS Ca'Granda Ospedale Maggiore</Company>
  <LinksUpToDate>false</LinksUpToDate>
  <CharactersWithSpaces>3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copo IC. Chiodini</dc:creator>
  <cp:lastModifiedBy>jepartosa</cp:lastModifiedBy>
  <cp:revision>5</cp:revision>
  <cp:lastPrinted>2014-12-29T10:19:00Z</cp:lastPrinted>
  <dcterms:created xsi:type="dcterms:W3CDTF">2014-12-29T14:37:00Z</dcterms:created>
  <dcterms:modified xsi:type="dcterms:W3CDTF">2015-01-24T21:52:00Z</dcterms:modified>
</cp:coreProperties>
</file>